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243" w:rsidRPr="00317B69" w:rsidRDefault="001F7243" w:rsidP="001F7243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317B69">
        <w:rPr>
          <w:rFonts w:ascii="Times New Roman" w:hAnsi="Times New Roman" w:cs="Times New Roman"/>
          <w:color w:val="000000" w:themeColor="text1"/>
          <w:sz w:val="20"/>
          <w:szCs w:val="20"/>
        </w:rPr>
        <w:t>Table S1 The association between anthocyanin intake and myopia in adolescents</w:t>
      </w:r>
    </w:p>
    <w:tbl>
      <w:tblPr>
        <w:tblW w:w="775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11"/>
        <w:gridCol w:w="1871"/>
        <w:gridCol w:w="815"/>
        <w:gridCol w:w="2038"/>
        <w:gridCol w:w="815"/>
      </w:tblGrid>
      <w:tr w:rsidR="00317B69" w:rsidRPr="00317B69" w:rsidTr="00A62343">
        <w:trPr>
          <w:trHeight w:val="300"/>
          <w:jc w:val="center"/>
        </w:trPr>
        <w:tc>
          <w:tcPr>
            <w:tcW w:w="221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F7243" w:rsidRPr="00317B69" w:rsidRDefault="001F7243" w:rsidP="00A6234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ariables (mg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7243" w:rsidRPr="00317B69" w:rsidRDefault="001F7243" w:rsidP="00A6234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F7243" w:rsidRPr="00317B69" w:rsidRDefault="001F7243" w:rsidP="00A6234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F7243" w:rsidRPr="00317B69" w:rsidRDefault="001F7243" w:rsidP="00A6234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F7243" w:rsidRPr="00317B69" w:rsidRDefault="001F7243" w:rsidP="00A6234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OR (</w:t>
            </w: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</w:t>
            </w:r>
            <w:r w:rsidRPr="00317B69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CI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OR</w:t>
            </w: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95%</w:t>
            </w:r>
            <w:r w:rsidRPr="00317B69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nthocyanin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 (0.99-1.01)</w:t>
            </w:r>
          </w:p>
        </w:tc>
        <w:tc>
          <w:tcPr>
            <w:tcW w:w="815" w:type="dxa"/>
            <w:tcBorders>
              <w:top w:val="single" w:sz="8" w:space="0" w:color="auto"/>
            </w:tcBorders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56</w:t>
            </w:r>
          </w:p>
        </w:tc>
        <w:tc>
          <w:tcPr>
            <w:tcW w:w="2038" w:type="dxa"/>
            <w:tcBorders>
              <w:top w:val="single" w:sz="8" w:space="0" w:color="auto"/>
            </w:tcBorders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-1.01)</w:t>
            </w:r>
          </w:p>
        </w:tc>
        <w:tc>
          <w:tcPr>
            <w:tcW w:w="815" w:type="dxa"/>
            <w:tcBorders>
              <w:top w:val="single" w:sz="8" w:space="0" w:color="auto"/>
            </w:tcBorders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6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anidin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3 (0.98-1.09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5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97-1.10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tunidin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8 (0.90-1.29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89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89-1.27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3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lphinidin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 (0.89-1.1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6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89-1.11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vidin (mg)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 (0.98-1.0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8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8-1.0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0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largonidin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 (0.92-1.05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7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2-1.04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3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onidin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 (0.99-1.01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8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9-1.0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4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hocyan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take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2.36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41-0.9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40-0.9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.36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9-1.24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6-1.2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6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_Hlk179979695"/>
            <w:r w:rsidRPr="00317B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anidin</w:t>
            </w:r>
            <w:bookmarkEnd w:id="1"/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take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0.49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46-0.99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46-0.97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49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54-1.19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52-1.14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unid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take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0.20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35-0.87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32-0.8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20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51-1.25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50-1.27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phinid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take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0.26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36-0.97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35-1.03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26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52-1.3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53-1.33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7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vid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take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0.91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34-1.07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33-1.11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1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46-1.43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47-1.4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8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largonid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take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0.19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40-1.07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39-1.02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19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48-1.46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44-1.40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8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nid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take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0.20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56-1.06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55-0.96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317B69" w:rsidRPr="00317B69" w:rsidTr="00A62343">
        <w:trPr>
          <w:trHeight w:val="300"/>
          <w:jc w:val="center"/>
        </w:trPr>
        <w:tc>
          <w:tcPr>
            <w:tcW w:w="221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20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7-1.31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2038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7-1.27)</w:t>
            </w:r>
          </w:p>
        </w:tc>
        <w:tc>
          <w:tcPr>
            <w:tcW w:w="815" w:type="dxa"/>
            <w:vAlign w:val="bottom"/>
          </w:tcPr>
          <w:p w:rsidR="001F7243" w:rsidRPr="00317B69" w:rsidRDefault="001F7243" w:rsidP="00A623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4</w:t>
            </w:r>
          </w:p>
        </w:tc>
      </w:tr>
    </w:tbl>
    <w:p w:rsidR="001F7243" w:rsidRPr="00317B69" w:rsidRDefault="001F7243" w:rsidP="001F7243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317B6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R: odds ratio; CI: confidence interval; Ref: reference</w:t>
      </w:r>
    </w:p>
    <w:p w:rsidR="001F7243" w:rsidRPr="00317B69" w:rsidRDefault="001F7243" w:rsidP="001F7243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317B6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ode1 1: Univariate model,</w:t>
      </w:r>
    </w:p>
    <w:p w:rsidR="001F7243" w:rsidRPr="00317B69" w:rsidRDefault="001F7243" w:rsidP="001F7243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317B6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odel 2 adjusting age, gender, race/ethnicity, and education level. </w:t>
      </w:r>
    </w:p>
    <w:p w:rsidR="001F7243" w:rsidRPr="00317B69" w:rsidRDefault="001F7243" w:rsidP="001F7243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317B6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e are not enough degrees of freedom for Model 3.</w:t>
      </w:r>
    </w:p>
    <w:p w:rsidR="001F7243" w:rsidRPr="00317B69" w:rsidRDefault="001F7243" w:rsidP="001F7243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:rsidR="001F7243" w:rsidRPr="00317B69" w:rsidRDefault="001F7243" w:rsidP="001F7243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:rsidR="001F7243" w:rsidRPr="00317B69" w:rsidRDefault="001F7243" w:rsidP="001F7243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7B69">
        <w:rPr>
          <w:noProof/>
          <w:color w:val="000000" w:themeColor="text1"/>
        </w:rPr>
        <w:lastRenderedPageBreak/>
        <w:drawing>
          <wp:inline distT="0" distB="0" distL="0" distR="0" wp14:anchorId="276E4C53" wp14:editId="4D72E10C">
            <wp:extent cx="3707376" cy="2943225"/>
            <wp:effectExtent l="0" t="0" r="7620" b="0"/>
            <wp:docPr id="19945208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52087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29687" cy="2960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7243" w:rsidRPr="00317B69" w:rsidRDefault="001F7243" w:rsidP="001F7243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7B69">
        <w:rPr>
          <w:rFonts w:ascii="Times New Roman" w:hAnsi="Times New Roman" w:cs="Times New Roman"/>
          <w:color w:val="000000" w:themeColor="text1"/>
          <w:sz w:val="20"/>
          <w:szCs w:val="20"/>
        </w:rPr>
        <w:t>Figure S1 Distribution of myopia prevalence in different doses of anthocyanins</w:t>
      </w:r>
    </w:p>
    <w:bookmarkEnd w:id="0"/>
    <w:p w:rsidR="00FA3DE2" w:rsidRPr="00317B69" w:rsidRDefault="009F111D">
      <w:pPr>
        <w:rPr>
          <w:color w:val="000000" w:themeColor="text1"/>
        </w:rPr>
      </w:pPr>
    </w:p>
    <w:sectPr w:rsidR="00FA3DE2" w:rsidRPr="00317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111D" w:rsidRDefault="009F111D" w:rsidP="001F7243">
      <w:r>
        <w:separator/>
      </w:r>
    </w:p>
  </w:endnote>
  <w:endnote w:type="continuationSeparator" w:id="0">
    <w:p w:rsidR="009F111D" w:rsidRDefault="009F111D" w:rsidP="001F7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111D" w:rsidRDefault="009F111D" w:rsidP="001F7243">
      <w:r>
        <w:separator/>
      </w:r>
    </w:p>
  </w:footnote>
  <w:footnote w:type="continuationSeparator" w:id="0">
    <w:p w:rsidR="009F111D" w:rsidRDefault="009F111D" w:rsidP="001F7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0AE"/>
    <w:rsid w:val="00050282"/>
    <w:rsid w:val="00116C8E"/>
    <w:rsid w:val="001F7243"/>
    <w:rsid w:val="002D0191"/>
    <w:rsid w:val="00317B69"/>
    <w:rsid w:val="003B3CAE"/>
    <w:rsid w:val="004270AE"/>
    <w:rsid w:val="00775D1F"/>
    <w:rsid w:val="00881351"/>
    <w:rsid w:val="009F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F2E534-30AF-400B-9A2D-BC049DA3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7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2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10-18T02:02:00Z</dcterms:created>
  <dcterms:modified xsi:type="dcterms:W3CDTF">2024-10-22T08:16:00Z</dcterms:modified>
</cp:coreProperties>
</file>